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70B" w:rsidRDefault="004E170B" w:rsidP="004E170B">
      <w:pPr>
        <w:keepNext/>
      </w:pPr>
      <w:r>
        <w:rPr>
          <w:noProof/>
          <w:lang w:val="en-PH" w:eastAsia="en-PH"/>
        </w:rPr>
        <w:drawing>
          <wp:inline distT="0" distB="0" distL="0" distR="0" wp14:anchorId="406DCDC5" wp14:editId="4F7BCC0B">
            <wp:extent cx="5943600" cy="1163955"/>
            <wp:effectExtent l="0" t="0" r="0" b="0"/>
            <wp:docPr id="203012077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12077" name="Picture 1" descr="A screenshot of a video gam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70B" w:rsidRDefault="004E170B" w:rsidP="004E170B">
      <w:pPr>
        <w:pStyle w:val="Caption"/>
      </w:pPr>
      <w:r>
        <w:t>Figure S 9 Classification performance of the Random Forest trained with the selected features of VNS at 30 Hz against SVM and Gaussian Naïve Bayes (GNB).</w:t>
      </w:r>
    </w:p>
    <w:p w:rsidR="00326233" w:rsidRDefault="00326233">
      <w:bookmarkStart w:id="0" w:name="_GoBack"/>
      <w:bookmarkEnd w:id="0"/>
    </w:p>
    <w:sectPr w:rsidR="00326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70B"/>
    <w:rsid w:val="00326233"/>
    <w:rsid w:val="004E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042D"/>
  <w15:chartTrackingRefBased/>
  <w15:docId w15:val="{7E9F6265-D279-4465-9E48-C6F9AAA3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70B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17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2:00:00Z</dcterms:created>
  <dcterms:modified xsi:type="dcterms:W3CDTF">2023-11-23T12:01:00Z</dcterms:modified>
</cp:coreProperties>
</file>